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8324B4" w14:textId="0531D4F9" w:rsidR="00C946D6" w:rsidRPr="009B281D" w:rsidRDefault="0076530E" w:rsidP="004A0097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B281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ppendix 2: Search outcome (2013-2024)</w:t>
      </w:r>
    </w:p>
    <w:tbl>
      <w:tblPr>
        <w:tblStyle w:val="TableGrid"/>
        <w:tblW w:w="9085" w:type="dxa"/>
        <w:tblLook w:val="06A0" w:firstRow="1" w:lastRow="0" w:firstColumn="1" w:lastColumn="0" w:noHBand="1" w:noVBand="1"/>
      </w:tblPr>
      <w:tblGrid>
        <w:gridCol w:w="1705"/>
        <w:gridCol w:w="5580"/>
        <w:gridCol w:w="1800"/>
      </w:tblGrid>
      <w:tr w:rsidR="009B281D" w:rsidRPr="009B281D" w14:paraId="373D912C" w14:textId="77777777" w:rsidTr="00127AF5">
        <w:trPr>
          <w:trHeight w:val="302"/>
        </w:trPr>
        <w:tc>
          <w:tcPr>
            <w:tcW w:w="1705" w:type="dxa"/>
          </w:tcPr>
          <w:p w14:paraId="09240308" w14:textId="77777777" w:rsidR="00127AF5" w:rsidRPr="009B281D" w:rsidRDefault="00127AF5" w:rsidP="009A72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abase</w:t>
            </w:r>
          </w:p>
        </w:tc>
        <w:tc>
          <w:tcPr>
            <w:tcW w:w="5580" w:type="dxa"/>
          </w:tcPr>
          <w:p w14:paraId="45950446" w14:textId="77777777" w:rsidR="00127AF5" w:rsidRPr="009B281D" w:rsidRDefault="00127AF5" w:rsidP="009A72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arch string</w:t>
            </w:r>
          </w:p>
        </w:tc>
        <w:tc>
          <w:tcPr>
            <w:tcW w:w="1800" w:type="dxa"/>
          </w:tcPr>
          <w:p w14:paraId="00D1DE61" w14:textId="4A6891F9" w:rsidR="00127AF5" w:rsidRPr="009B281D" w:rsidRDefault="00127AF5" w:rsidP="009A72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records identified</w:t>
            </w:r>
          </w:p>
        </w:tc>
      </w:tr>
      <w:tr w:rsidR="000A353D" w:rsidRPr="009B281D" w14:paraId="387E26F2" w14:textId="77777777" w:rsidTr="000A353D">
        <w:trPr>
          <w:trHeight w:val="3167"/>
        </w:trPr>
        <w:tc>
          <w:tcPr>
            <w:tcW w:w="1705" w:type="dxa"/>
            <w:vMerge w:val="restart"/>
          </w:tcPr>
          <w:p w14:paraId="50F63B51" w14:textId="77777777" w:rsidR="000A353D" w:rsidRPr="00867A9F" w:rsidRDefault="000A353D" w:rsidP="009A72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867A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sycInfo</w:t>
            </w:r>
            <w:proofErr w:type="spellEnd"/>
          </w:p>
          <w:p w14:paraId="7E3F9371" w14:textId="470A5B89" w:rsidR="000A353D" w:rsidRPr="00867A9F" w:rsidRDefault="000A353D" w:rsidP="009A72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bookmarkStart w:id="0" w:name="_Hlk135043517"/>
            <w:r w:rsidRPr="00867A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(2013-2022)</w:t>
            </w:r>
          </w:p>
          <w:p w14:paraId="114E7C14" w14:textId="681D1083" w:rsidR="000A353D" w:rsidRPr="009B281D" w:rsidRDefault="000A353D" w:rsidP="009A72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67A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(n=382</w:t>
            </w:r>
            <w:bookmarkEnd w:id="0"/>
            <w:r w:rsidRPr="00867A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580" w:type="dxa"/>
          </w:tcPr>
          <w:p w14:paraId="0AFAC317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or "chronic illness" or "long term conditions" or "chronic conditions"</w:t>
            </w:r>
          </w:p>
          <w:p w14:paraId="511B0932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53C93B7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</w:p>
          <w:p w14:paraId="4FFB9112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0F94539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Digital" or "</w:t>
            </w:r>
            <w:proofErr w:type="spell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Helath</w:t>
            </w:r>
            <w:proofErr w:type="spell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 or "App"</w:t>
            </w:r>
          </w:p>
          <w:p w14:paraId="75E13B79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CB391C2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</w:p>
          <w:p w14:paraId="6FEBAE25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"management"</w:t>
            </w:r>
          </w:p>
          <w:p w14:paraId="5EE6B813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7A5F168" w14:textId="768BA7AC" w:rsidR="000A353D" w:rsidRPr="009B281D" w:rsidRDefault="000A353D" w:rsidP="00127AF5">
            <w:pPr>
              <w:pStyle w:val="Heading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eastAsia="Helvetica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AB ("chronic disease" OR "chronic illness" OR "long term conditions" OR "chronic conditions</w:t>
            </w:r>
            <w:proofErr w:type="gramStart"/>
            <w:r w:rsidRPr="009B281D">
              <w:rPr>
                <w:rFonts w:ascii="Times New Roman" w:eastAsia="Helvetica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" )</w:t>
            </w:r>
            <w:proofErr w:type="gramEnd"/>
            <w:r w:rsidRPr="009B281D">
              <w:rPr>
                <w:rFonts w:ascii="Times New Roman" w:eastAsia="Helvetica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 AND AB ( "Digital" </w:t>
            </w:r>
            <w:proofErr w:type="spellStart"/>
            <w:r w:rsidRPr="009B281D">
              <w:rPr>
                <w:rFonts w:ascii="Times New Roman" w:eastAsia="Helvetica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OR"mHealth</w:t>
            </w:r>
            <w:proofErr w:type="spellEnd"/>
            <w:r w:rsidRPr="009B281D">
              <w:rPr>
                <w:rFonts w:ascii="Times New Roman" w:eastAsia="Helvetica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" OR "APP" ) AND AB "Management"</w:t>
            </w:r>
          </w:p>
        </w:tc>
        <w:tc>
          <w:tcPr>
            <w:tcW w:w="1800" w:type="dxa"/>
          </w:tcPr>
          <w:p w14:paraId="642B08FB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  <w:p w14:paraId="62047C18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  <w:p w14:paraId="611988AC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  <w:p w14:paraId="2B9D142A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  <w:p w14:paraId="441B5564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  <w:p w14:paraId="67A7B7C4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  <w:p w14:paraId="2841BD43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  <w:p w14:paraId="7D066BC2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  <w:p w14:paraId="7A60E90F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  <w:p w14:paraId="72D9E0C1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  <w:p w14:paraId="2B903324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  <w:p w14:paraId="5606BCA0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244</w:t>
            </w:r>
          </w:p>
        </w:tc>
      </w:tr>
      <w:tr w:rsidR="000A353D" w:rsidRPr="009B281D" w14:paraId="35FF364A" w14:textId="77777777" w:rsidTr="000A353D">
        <w:trPr>
          <w:trHeight w:val="476"/>
        </w:trPr>
        <w:tc>
          <w:tcPr>
            <w:tcW w:w="1705" w:type="dxa"/>
            <w:vMerge/>
          </w:tcPr>
          <w:p w14:paraId="5AA8D80C" w14:textId="77777777" w:rsidR="000A353D" w:rsidRPr="009B281D" w:rsidRDefault="000A353D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1A751ECD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Digital Tech" AND "management"</w:t>
            </w:r>
          </w:p>
          <w:p w14:paraId="1A2B5B2B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C55390C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A353D" w:rsidRPr="009B281D" w14:paraId="0F8BBF62" w14:textId="77777777" w:rsidTr="000A353D">
        <w:trPr>
          <w:trHeight w:val="377"/>
        </w:trPr>
        <w:tc>
          <w:tcPr>
            <w:tcW w:w="1705" w:type="dxa"/>
            <w:vMerge/>
          </w:tcPr>
          <w:p w14:paraId="1AD27579" w14:textId="77777777" w:rsidR="000A353D" w:rsidRPr="009B281D" w:rsidRDefault="000A353D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16F16C77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Digital" AND "management"</w:t>
            </w:r>
          </w:p>
        </w:tc>
        <w:tc>
          <w:tcPr>
            <w:tcW w:w="1800" w:type="dxa"/>
          </w:tcPr>
          <w:p w14:paraId="46DACBF9" w14:textId="5E4859B0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9 </w:t>
            </w:r>
          </w:p>
        </w:tc>
      </w:tr>
      <w:tr w:rsidR="000A353D" w:rsidRPr="009B281D" w14:paraId="1CB944A6" w14:textId="77777777" w:rsidTr="000A353D">
        <w:trPr>
          <w:trHeight w:val="413"/>
        </w:trPr>
        <w:tc>
          <w:tcPr>
            <w:tcW w:w="1705" w:type="dxa"/>
            <w:vMerge/>
          </w:tcPr>
          <w:p w14:paraId="7F39DECD" w14:textId="77777777" w:rsidR="000A353D" w:rsidRPr="009B281D" w:rsidRDefault="000A353D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6A255442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mHealth" AND "management"</w:t>
            </w:r>
          </w:p>
          <w:p w14:paraId="351E567F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7E91CE7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</w:tr>
      <w:tr w:rsidR="000A353D" w:rsidRPr="009B281D" w14:paraId="77AC02F0" w14:textId="77777777" w:rsidTr="000A353D">
        <w:trPr>
          <w:trHeight w:val="296"/>
        </w:trPr>
        <w:tc>
          <w:tcPr>
            <w:tcW w:w="1705" w:type="dxa"/>
            <w:vMerge/>
          </w:tcPr>
          <w:p w14:paraId="0A8B532C" w14:textId="77777777" w:rsidR="000A353D" w:rsidRPr="009B281D" w:rsidRDefault="000A353D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1E0281AC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app" AND "management"</w:t>
            </w:r>
          </w:p>
          <w:p w14:paraId="61357049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A218153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</w:tr>
      <w:tr w:rsidR="000A353D" w:rsidRPr="009B281D" w14:paraId="414246B1" w14:textId="77777777" w:rsidTr="000A353D">
        <w:trPr>
          <w:trHeight w:val="368"/>
        </w:trPr>
        <w:tc>
          <w:tcPr>
            <w:tcW w:w="1705" w:type="dxa"/>
            <w:vMerge/>
          </w:tcPr>
          <w:p w14:paraId="2B3C8CC3" w14:textId="77777777" w:rsidR="000A353D" w:rsidRPr="009B281D" w:rsidRDefault="000A353D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4CF0CCF6" w14:textId="46CD7C48" w:rsidR="000A353D" w:rsidRPr="00B70B40" w:rsidRDefault="000A353D" w:rsidP="009A72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70B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00" w:type="dxa"/>
          </w:tcPr>
          <w:p w14:paraId="4CF3D514" w14:textId="4F11E570" w:rsidR="000A353D" w:rsidRPr="00B70B40" w:rsidRDefault="000A353D" w:rsidP="009A72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70B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82</w:t>
            </w:r>
          </w:p>
        </w:tc>
      </w:tr>
      <w:tr w:rsidR="000A353D" w:rsidRPr="009B281D" w14:paraId="40DD1DB0" w14:textId="77777777" w:rsidTr="00127AF5">
        <w:trPr>
          <w:trHeight w:val="268"/>
        </w:trPr>
        <w:tc>
          <w:tcPr>
            <w:tcW w:w="1705" w:type="dxa"/>
            <w:vMerge w:val="restart"/>
          </w:tcPr>
          <w:p w14:paraId="5E44FD53" w14:textId="77777777" w:rsidR="000A353D" w:rsidRPr="006C36D2" w:rsidRDefault="000A353D" w:rsidP="000A353D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C36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22-2024</w:t>
            </w:r>
          </w:p>
          <w:p w14:paraId="704197CC" w14:textId="17B73E3C" w:rsidR="000A353D" w:rsidRPr="009B281D" w:rsidRDefault="000A353D" w:rsidP="000A353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C36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47)</w:t>
            </w:r>
          </w:p>
        </w:tc>
        <w:tc>
          <w:tcPr>
            <w:tcW w:w="5580" w:type="dxa"/>
          </w:tcPr>
          <w:p w14:paraId="3E21A4EC" w14:textId="77777777" w:rsidR="000A353D" w:rsidRPr="009B281D" w:rsidRDefault="000A353D" w:rsidP="00F906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Digital Tech" AND "management"</w:t>
            </w:r>
          </w:p>
          <w:p w14:paraId="1F696BBE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A570A9A" w14:textId="1388F0D3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A353D" w:rsidRPr="009B281D" w14:paraId="76B8C55A" w14:textId="77777777" w:rsidTr="00127AF5">
        <w:trPr>
          <w:trHeight w:val="268"/>
        </w:trPr>
        <w:tc>
          <w:tcPr>
            <w:tcW w:w="1705" w:type="dxa"/>
            <w:vMerge/>
          </w:tcPr>
          <w:p w14:paraId="080FEAD9" w14:textId="77777777" w:rsidR="000A353D" w:rsidRPr="009B281D" w:rsidRDefault="000A353D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25FE42AF" w14:textId="098BA616" w:rsidR="000A353D" w:rsidRPr="009B281D" w:rsidRDefault="000A353D" w:rsidP="00BA10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Digital" AND "management"</w:t>
            </w:r>
          </w:p>
          <w:p w14:paraId="65B14578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CC3071A" w14:textId="43717574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</w:tr>
      <w:tr w:rsidR="000A353D" w:rsidRPr="009B281D" w14:paraId="3445EFFF" w14:textId="77777777" w:rsidTr="00127AF5">
        <w:trPr>
          <w:trHeight w:val="268"/>
        </w:trPr>
        <w:tc>
          <w:tcPr>
            <w:tcW w:w="1705" w:type="dxa"/>
            <w:vMerge/>
          </w:tcPr>
          <w:p w14:paraId="37F45568" w14:textId="77777777" w:rsidR="000A353D" w:rsidRPr="009B281D" w:rsidRDefault="000A353D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290B33CA" w14:textId="77777777" w:rsidR="000A353D" w:rsidRPr="009B281D" w:rsidRDefault="000A353D" w:rsidP="00BA10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mHealth" AND "management"</w:t>
            </w:r>
          </w:p>
          <w:p w14:paraId="337D483B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848C3EA" w14:textId="72B3BDE0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0A353D" w:rsidRPr="009B281D" w14:paraId="595308C6" w14:textId="77777777" w:rsidTr="00127AF5">
        <w:trPr>
          <w:trHeight w:val="268"/>
        </w:trPr>
        <w:tc>
          <w:tcPr>
            <w:tcW w:w="1705" w:type="dxa"/>
            <w:vMerge/>
          </w:tcPr>
          <w:p w14:paraId="50F2DAE5" w14:textId="77777777" w:rsidR="000A353D" w:rsidRPr="009B281D" w:rsidRDefault="000A353D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671460B2" w14:textId="77777777" w:rsidR="000A353D" w:rsidRPr="009B281D" w:rsidRDefault="000A353D" w:rsidP="00BA10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app" AND "management"</w:t>
            </w:r>
          </w:p>
          <w:p w14:paraId="0FC45B89" w14:textId="77777777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AF85029" w14:textId="13CE6A8D" w:rsidR="000A353D" w:rsidRPr="009B281D" w:rsidRDefault="000A353D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0A353D" w:rsidRPr="009B281D" w14:paraId="456FBD01" w14:textId="77777777" w:rsidTr="00127AF5">
        <w:trPr>
          <w:trHeight w:val="268"/>
        </w:trPr>
        <w:tc>
          <w:tcPr>
            <w:tcW w:w="1705" w:type="dxa"/>
            <w:vMerge/>
          </w:tcPr>
          <w:p w14:paraId="1CF9A242" w14:textId="77777777" w:rsidR="000A353D" w:rsidRPr="009B281D" w:rsidRDefault="000A353D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2FD27533" w14:textId="183E0D92" w:rsidR="000A353D" w:rsidRPr="00FE0567" w:rsidRDefault="000A353D" w:rsidP="009A72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056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00" w:type="dxa"/>
          </w:tcPr>
          <w:p w14:paraId="37E6FA59" w14:textId="243E8F86" w:rsidR="000A353D" w:rsidRPr="00FE0567" w:rsidRDefault="000A353D" w:rsidP="009A72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056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7</w:t>
            </w:r>
          </w:p>
        </w:tc>
      </w:tr>
      <w:tr w:rsidR="00B92965" w:rsidRPr="009B281D" w14:paraId="5096E045" w14:textId="77777777" w:rsidTr="00127AF5">
        <w:trPr>
          <w:trHeight w:val="536"/>
        </w:trPr>
        <w:tc>
          <w:tcPr>
            <w:tcW w:w="1705" w:type="dxa"/>
            <w:vMerge w:val="restart"/>
          </w:tcPr>
          <w:p w14:paraId="66FD14FE" w14:textId="77777777" w:rsidR="00B92965" w:rsidRPr="006C36D2" w:rsidRDefault="00B92965" w:rsidP="009A727C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" w:name="_Hlk135043546"/>
            <w:r w:rsidRPr="006C36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opus</w:t>
            </w:r>
          </w:p>
          <w:p w14:paraId="7574C413" w14:textId="77777777" w:rsidR="00B92965" w:rsidRPr="006C36D2" w:rsidRDefault="00B92965" w:rsidP="00127AF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C36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(2013-2022)</w:t>
            </w:r>
          </w:p>
          <w:p w14:paraId="3285E9D4" w14:textId="77777777" w:rsidR="00B92965" w:rsidRPr="006C36D2" w:rsidRDefault="00B92965" w:rsidP="009A727C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6AB2AAD9" w14:textId="08B477D1" w:rsidR="00B92965" w:rsidRPr="009B281D" w:rsidRDefault="00B92965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(n=</w:t>
            </w:r>
            <w:r w:rsidRPr="006C36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1001</w:t>
            </w:r>
            <w:bookmarkEnd w:id="1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580" w:type="dxa"/>
          </w:tcPr>
          <w:p w14:paraId="63513EB7" w14:textId="5248C42C" w:rsidR="00B92965" w:rsidRPr="009B281D" w:rsidRDefault="00B92965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gital Tec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agemen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1800" w:type="dxa"/>
          </w:tcPr>
          <w:p w14:paraId="3EDFE44C" w14:textId="77777777" w:rsidR="00B92965" w:rsidRPr="009B281D" w:rsidRDefault="00B92965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B92965" w:rsidRPr="009B281D" w14:paraId="30F16587" w14:textId="77777777" w:rsidTr="00127AF5">
        <w:trPr>
          <w:trHeight w:val="525"/>
        </w:trPr>
        <w:tc>
          <w:tcPr>
            <w:tcW w:w="1705" w:type="dxa"/>
            <w:vMerge/>
            <w:shd w:val="clear" w:color="auto" w:fill="auto"/>
          </w:tcPr>
          <w:p w14:paraId="47268A16" w14:textId="77777777" w:rsidR="00B92965" w:rsidRPr="009B281D" w:rsidRDefault="00B92965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  <w:shd w:val="clear" w:color="auto" w:fill="auto"/>
          </w:tcPr>
          <w:p w14:paraId="2C8C51B9" w14:textId="5AA0AB46" w:rsidR="00B92965" w:rsidRPr="009B281D" w:rsidRDefault="00B92965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git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agemen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1800" w:type="dxa"/>
          </w:tcPr>
          <w:p w14:paraId="1E27F6FB" w14:textId="77777777" w:rsidR="00B92965" w:rsidRPr="009B281D" w:rsidRDefault="00B92965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1</w:t>
            </w:r>
          </w:p>
        </w:tc>
      </w:tr>
      <w:tr w:rsidR="00B92965" w:rsidRPr="009B281D" w14:paraId="22D326B2" w14:textId="77777777" w:rsidTr="00127AF5">
        <w:trPr>
          <w:trHeight w:val="536"/>
        </w:trPr>
        <w:tc>
          <w:tcPr>
            <w:tcW w:w="1705" w:type="dxa"/>
            <w:vMerge/>
          </w:tcPr>
          <w:p w14:paraId="37D0B34D" w14:textId="77777777" w:rsidR="00B92965" w:rsidRPr="009B281D" w:rsidRDefault="00B92965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5C7B60D8" w14:textId="5B85978F" w:rsidR="00B92965" w:rsidRPr="009B281D" w:rsidRDefault="00B92965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Healt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agemen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1800" w:type="dxa"/>
          </w:tcPr>
          <w:p w14:paraId="043F3070" w14:textId="77777777" w:rsidR="00B92965" w:rsidRPr="009B281D" w:rsidRDefault="00B92965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4</w:t>
            </w:r>
          </w:p>
        </w:tc>
      </w:tr>
      <w:tr w:rsidR="00B92965" w:rsidRPr="009B281D" w14:paraId="63D50E20" w14:textId="77777777" w:rsidTr="00127AF5">
        <w:trPr>
          <w:trHeight w:val="525"/>
        </w:trPr>
        <w:tc>
          <w:tcPr>
            <w:tcW w:w="1705" w:type="dxa"/>
            <w:vMerge/>
          </w:tcPr>
          <w:p w14:paraId="19804E70" w14:textId="77777777" w:rsidR="00B92965" w:rsidRPr="009B281D" w:rsidRDefault="00B92965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6A4DD502" w14:textId="22B212D4" w:rsidR="00B92965" w:rsidRPr="009B281D" w:rsidRDefault="00B92965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agemen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1800" w:type="dxa"/>
          </w:tcPr>
          <w:p w14:paraId="46F1A204" w14:textId="77777777" w:rsidR="00B92965" w:rsidRPr="009B281D" w:rsidRDefault="00B92965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6</w:t>
            </w:r>
          </w:p>
        </w:tc>
      </w:tr>
      <w:tr w:rsidR="00B92965" w:rsidRPr="009B281D" w14:paraId="59338361" w14:textId="77777777" w:rsidTr="00127AF5">
        <w:trPr>
          <w:trHeight w:val="525"/>
        </w:trPr>
        <w:tc>
          <w:tcPr>
            <w:tcW w:w="1705" w:type="dxa"/>
            <w:vMerge/>
          </w:tcPr>
          <w:p w14:paraId="39FB2569" w14:textId="77777777" w:rsidR="00B92965" w:rsidRPr="009B281D" w:rsidRDefault="00B92965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2D6FE5D" w14:textId="0B1718D5" w:rsidR="00B92965" w:rsidRPr="00E93971" w:rsidRDefault="00B92965" w:rsidP="009A72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9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00" w:type="dxa"/>
          </w:tcPr>
          <w:p w14:paraId="3CE93217" w14:textId="4D2F4EC3" w:rsidR="00B92965" w:rsidRPr="00E93971" w:rsidRDefault="00B92965" w:rsidP="009A72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9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1</w:t>
            </w:r>
          </w:p>
        </w:tc>
      </w:tr>
      <w:tr w:rsidR="009B281D" w:rsidRPr="009B281D" w14:paraId="7661EAD2" w14:textId="77777777" w:rsidTr="00127AF5">
        <w:trPr>
          <w:trHeight w:val="525"/>
        </w:trPr>
        <w:tc>
          <w:tcPr>
            <w:tcW w:w="1705" w:type="dxa"/>
          </w:tcPr>
          <w:p w14:paraId="5C9B4A24" w14:textId="77777777" w:rsidR="00127AF5" w:rsidRDefault="00127AF5" w:rsidP="009A727C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C36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22-2024</w:t>
            </w:r>
          </w:p>
          <w:p w14:paraId="59E38A6A" w14:textId="4E085E77" w:rsidR="006C36D2" w:rsidRPr="006C36D2" w:rsidRDefault="006C36D2" w:rsidP="009A727C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591)</w:t>
            </w:r>
          </w:p>
        </w:tc>
        <w:tc>
          <w:tcPr>
            <w:tcW w:w="5580" w:type="dxa"/>
          </w:tcPr>
          <w:p w14:paraId="0941FBB9" w14:textId="0B65646A" w:rsidR="00127AF5" w:rsidRPr="006C36D2" w:rsidRDefault="00127AF5" w:rsidP="009A72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3629B4F" w14:textId="77777777" w:rsidR="00127AF5" w:rsidRPr="009B281D" w:rsidRDefault="00127AF5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4EDB" w:rsidRPr="009B281D" w14:paraId="398FE36D" w14:textId="77777777" w:rsidTr="00127AF5">
        <w:trPr>
          <w:trHeight w:val="525"/>
        </w:trPr>
        <w:tc>
          <w:tcPr>
            <w:tcW w:w="1705" w:type="dxa"/>
            <w:vMerge w:val="restart"/>
          </w:tcPr>
          <w:p w14:paraId="257A6D02" w14:textId="321CC9E8" w:rsidR="00494EDB" w:rsidRPr="009B281D" w:rsidRDefault="00494EDB" w:rsidP="00F90421">
            <w:pPr>
              <w:tabs>
                <w:tab w:val="left" w:pos="491"/>
              </w:tabs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5580" w:type="dxa"/>
          </w:tcPr>
          <w:p w14:paraId="64B49CCC" w14:textId="47C85237" w:rsidR="00494EDB" w:rsidRPr="009B281D" w:rsidRDefault="00494EDB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Digital Tech" AND "management"</w:t>
            </w:r>
          </w:p>
        </w:tc>
        <w:tc>
          <w:tcPr>
            <w:tcW w:w="1800" w:type="dxa"/>
          </w:tcPr>
          <w:p w14:paraId="7FF02B5A" w14:textId="217DC8D8" w:rsidR="00494EDB" w:rsidRPr="009B281D" w:rsidRDefault="00494EDB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494EDB" w:rsidRPr="009B281D" w14:paraId="0DC85755" w14:textId="77777777" w:rsidTr="00127AF5">
        <w:trPr>
          <w:trHeight w:val="525"/>
        </w:trPr>
        <w:tc>
          <w:tcPr>
            <w:tcW w:w="1705" w:type="dxa"/>
            <w:vMerge/>
          </w:tcPr>
          <w:p w14:paraId="60148FBB" w14:textId="77777777" w:rsidR="00494EDB" w:rsidRPr="009B281D" w:rsidRDefault="00494EDB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0FDAEF8C" w14:textId="29916B3B" w:rsidR="00494EDB" w:rsidRPr="009B281D" w:rsidRDefault="00494EDB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Digital" AND "management"</w:t>
            </w:r>
          </w:p>
        </w:tc>
        <w:tc>
          <w:tcPr>
            <w:tcW w:w="1800" w:type="dxa"/>
          </w:tcPr>
          <w:p w14:paraId="304A8652" w14:textId="1859DEA5" w:rsidR="00494EDB" w:rsidRPr="009B281D" w:rsidRDefault="00494EDB" w:rsidP="001435C8">
            <w:pPr>
              <w:pStyle w:val="Heading2"/>
              <w:shd w:val="clear" w:color="auto" w:fill="FFFFFF"/>
              <w:spacing w:befor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8</w:t>
            </w:r>
          </w:p>
          <w:p w14:paraId="5D2495F0" w14:textId="77777777" w:rsidR="00494EDB" w:rsidRPr="009B281D" w:rsidRDefault="00494EDB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4EDB" w:rsidRPr="009B281D" w14:paraId="54AF1550" w14:textId="77777777" w:rsidTr="00127AF5">
        <w:trPr>
          <w:trHeight w:val="525"/>
        </w:trPr>
        <w:tc>
          <w:tcPr>
            <w:tcW w:w="1705" w:type="dxa"/>
            <w:vMerge/>
          </w:tcPr>
          <w:p w14:paraId="59CB1A0A" w14:textId="77777777" w:rsidR="00494EDB" w:rsidRPr="009B281D" w:rsidRDefault="00494EDB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5FB2DA62" w14:textId="15B0E158" w:rsidR="00494EDB" w:rsidRPr="009B281D" w:rsidRDefault="00494EDB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mHealth" AND "management"</w:t>
            </w:r>
          </w:p>
        </w:tc>
        <w:tc>
          <w:tcPr>
            <w:tcW w:w="1800" w:type="dxa"/>
          </w:tcPr>
          <w:p w14:paraId="46C08296" w14:textId="632F29A1" w:rsidR="00494EDB" w:rsidRPr="009B281D" w:rsidRDefault="00494EDB" w:rsidP="001435C8">
            <w:pPr>
              <w:pStyle w:val="Heading2"/>
              <w:shd w:val="clear" w:color="auto" w:fill="FFFFFF"/>
              <w:spacing w:befor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  <w:p w14:paraId="6B70B8E4" w14:textId="77777777" w:rsidR="00494EDB" w:rsidRPr="009B281D" w:rsidRDefault="00494EDB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4EDB" w:rsidRPr="009B281D" w14:paraId="19123446" w14:textId="77777777" w:rsidTr="00127AF5">
        <w:trPr>
          <w:trHeight w:val="525"/>
        </w:trPr>
        <w:tc>
          <w:tcPr>
            <w:tcW w:w="1705" w:type="dxa"/>
            <w:vMerge/>
          </w:tcPr>
          <w:p w14:paraId="7ADA3EB2" w14:textId="77777777" w:rsidR="00494EDB" w:rsidRPr="009B281D" w:rsidRDefault="00494EDB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21A43EDB" w14:textId="436279CF" w:rsidR="00494EDB" w:rsidRPr="009B281D" w:rsidRDefault="00494EDB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App" AND "management"</w:t>
            </w:r>
          </w:p>
        </w:tc>
        <w:tc>
          <w:tcPr>
            <w:tcW w:w="1800" w:type="dxa"/>
          </w:tcPr>
          <w:p w14:paraId="23D504CB" w14:textId="5BFF2343" w:rsidR="00494EDB" w:rsidRPr="009B281D" w:rsidRDefault="00494EDB" w:rsidP="001435C8">
            <w:pPr>
              <w:pStyle w:val="Heading2"/>
              <w:shd w:val="clear" w:color="auto" w:fill="FFFFFF"/>
              <w:spacing w:befor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 </w:t>
            </w:r>
          </w:p>
          <w:p w14:paraId="350C2BB4" w14:textId="77777777" w:rsidR="00494EDB" w:rsidRPr="009B281D" w:rsidRDefault="00494EDB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281D" w:rsidRPr="009B281D" w14:paraId="37875E9E" w14:textId="77777777" w:rsidTr="00127AF5">
        <w:trPr>
          <w:trHeight w:val="525"/>
        </w:trPr>
        <w:tc>
          <w:tcPr>
            <w:tcW w:w="1705" w:type="dxa"/>
          </w:tcPr>
          <w:p w14:paraId="6A6C132E" w14:textId="77777777" w:rsidR="00127AF5" w:rsidRPr="009B281D" w:rsidRDefault="00127AF5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4F28BCED" w14:textId="678E24F8" w:rsidR="00127AF5" w:rsidRPr="00494EDB" w:rsidRDefault="00127AF5" w:rsidP="009A72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4E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00" w:type="dxa"/>
          </w:tcPr>
          <w:p w14:paraId="68E4BB8B" w14:textId="126C5AB4" w:rsidR="00127AF5" w:rsidRPr="00494EDB" w:rsidRDefault="00494EDB" w:rsidP="009A72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4E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91</w:t>
            </w:r>
          </w:p>
        </w:tc>
      </w:tr>
      <w:tr w:rsidR="004C7E7F" w:rsidRPr="009B281D" w14:paraId="36B37D28" w14:textId="77777777" w:rsidTr="00127AF5">
        <w:trPr>
          <w:trHeight w:val="547"/>
        </w:trPr>
        <w:tc>
          <w:tcPr>
            <w:tcW w:w="1705" w:type="dxa"/>
            <w:vMerge w:val="restart"/>
          </w:tcPr>
          <w:p w14:paraId="52926691" w14:textId="77777777" w:rsidR="004C7E7F" w:rsidRPr="003A2F3D" w:rsidRDefault="004C7E7F" w:rsidP="009A72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2F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b of Science</w:t>
            </w:r>
          </w:p>
          <w:p w14:paraId="197C1E6C" w14:textId="20AC5DF8" w:rsidR="004C7E7F" w:rsidRPr="003A2F3D" w:rsidRDefault="004C7E7F" w:rsidP="009A72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2F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2013-2022)</w:t>
            </w:r>
          </w:p>
          <w:p w14:paraId="7F8BC101" w14:textId="16969701" w:rsidR="004C7E7F" w:rsidRPr="009B281D" w:rsidRDefault="004C7E7F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A2F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669</w:t>
            </w:r>
          </w:p>
        </w:tc>
        <w:tc>
          <w:tcPr>
            <w:tcW w:w="5580" w:type="dxa"/>
          </w:tcPr>
          <w:p w14:paraId="2F784C55" w14:textId="77777777" w:rsidR="004C7E7F" w:rsidRPr="009B281D" w:rsidRDefault="004C7E7F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Digital Tech" AND "management"</w:t>
            </w:r>
          </w:p>
        </w:tc>
        <w:tc>
          <w:tcPr>
            <w:tcW w:w="1800" w:type="dxa"/>
          </w:tcPr>
          <w:p w14:paraId="35153438" w14:textId="77777777" w:rsidR="004C7E7F" w:rsidRPr="009B281D" w:rsidRDefault="004C7E7F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4C7E7F" w:rsidRPr="009B281D" w14:paraId="709360C6" w14:textId="77777777" w:rsidTr="00127AF5">
        <w:trPr>
          <w:trHeight w:val="525"/>
        </w:trPr>
        <w:tc>
          <w:tcPr>
            <w:tcW w:w="1705" w:type="dxa"/>
            <w:vMerge/>
          </w:tcPr>
          <w:p w14:paraId="1ED53D40" w14:textId="77777777" w:rsidR="004C7E7F" w:rsidRPr="009B281D" w:rsidRDefault="004C7E7F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59B924B" w14:textId="77777777" w:rsidR="004C7E7F" w:rsidRPr="009B281D" w:rsidRDefault="004C7E7F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Digital" AND "management"</w:t>
            </w:r>
          </w:p>
        </w:tc>
        <w:tc>
          <w:tcPr>
            <w:tcW w:w="1800" w:type="dxa"/>
          </w:tcPr>
          <w:p w14:paraId="6C48437A" w14:textId="77777777" w:rsidR="004C7E7F" w:rsidRPr="009B281D" w:rsidRDefault="004C7E7F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8</w:t>
            </w:r>
          </w:p>
        </w:tc>
      </w:tr>
      <w:tr w:rsidR="004C7E7F" w:rsidRPr="009B281D" w14:paraId="69541D89" w14:textId="77777777" w:rsidTr="00127AF5">
        <w:trPr>
          <w:trHeight w:val="536"/>
        </w:trPr>
        <w:tc>
          <w:tcPr>
            <w:tcW w:w="1705" w:type="dxa"/>
            <w:vMerge/>
          </w:tcPr>
          <w:p w14:paraId="60F491C0" w14:textId="77777777" w:rsidR="004C7E7F" w:rsidRPr="009B281D" w:rsidRDefault="004C7E7F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21885C7A" w14:textId="77777777" w:rsidR="004C7E7F" w:rsidRPr="009B281D" w:rsidRDefault="004C7E7F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mHealth" AND "management"</w:t>
            </w:r>
          </w:p>
        </w:tc>
        <w:tc>
          <w:tcPr>
            <w:tcW w:w="1800" w:type="dxa"/>
          </w:tcPr>
          <w:p w14:paraId="0750731D" w14:textId="77777777" w:rsidR="004C7E7F" w:rsidRPr="009B281D" w:rsidRDefault="004C7E7F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</w:t>
            </w:r>
          </w:p>
        </w:tc>
      </w:tr>
      <w:tr w:rsidR="004C7E7F" w:rsidRPr="009B281D" w14:paraId="1BCFA488" w14:textId="77777777" w:rsidTr="00381322">
        <w:trPr>
          <w:trHeight w:val="431"/>
        </w:trPr>
        <w:tc>
          <w:tcPr>
            <w:tcW w:w="1705" w:type="dxa"/>
            <w:vMerge/>
          </w:tcPr>
          <w:p w14:paraId="5AFDF133" w14:textId="77777777" w:rsidR="004C7E7F" w:rsidRPr="009B281D" w:rsidRDefault="004C7E7F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5B1B28F6" w14:textId="77777777" w:rsidR="004C7E7F" w:rsidRPr="009B281D" w:rsidRDefault="004C7E7F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App" AND "management"</w:t>
            </w:r>
          </w:p>
        </w:tc>
        <w:tc>
          <w:tcPr>
            <w:tcW w:w="1800" w:type="dxa"/>
          </w:tcPr>
          <w:p w14:paraId="3BFF53BD" w14:textId="77777777" w:rsidR="004C7E7F" w:rsidRPr="009B281D" w:rsidRDefault="004C7E7F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2</w:t>
            </w:r>
          </w:p>
        </w:tc>
      </w:tr>
      <w:tr w:rsidR="004C7E7F" w:rsidRPr="009B281D" w14:paraId="1D2BC828" w14:textId="77777777" w:rsidTr="00381322">
        <w:trPr>
          <w:trHeight w:val="251"/>
        </w:trPr>
        <w:tc>
          <w:tcPr>
            <w:tcW w:w="1705" w:type="dxa"/>
            <w:vMerge/>
          </w:tcPr>
          <w:p w14:paraId="5025ED86" w14:textId="77777777" w:rsidR="004C7E7F" w:rsidRPr="009B281D" w:rsidRDefault="004C7E7F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5A1618C0" w14:textId="0A47ADF7" w:rsidR="004C7E7F" w:rsidRPr="004C7E7F" w:rsidRDefault="004C7E7F" w:rsidP="009A72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7E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00" w:type="dxa"/>
          </w:tcPr>
          <w:p w14:paraId="1CC06D3F" w14:textId="4F6D4DDD" w:rsidR="004C7E7F" w:rsidRPr="004C7E7F" w:rsidRDefault="004C7E7F" w:rsidP="009A72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7E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69</w:t>
            </w:r>
          </w:p>
        </w:tc>
      </w:tr>
      <w:tr w:rsidR="00381322" w:rsidRPr="009B281D" w14:paraId="42E3ED33" w14:textId="77777777" w:rsidTr="00381322">
        <w:trPr>
          <w:trHeight w:val="350"/>
        </w:trPr>
        <w:tc>
          <w:tcPr>
            <w:tcW w:w="1705" w:type="dxa"/>
            <w:vMerge w:val="restart"/>
          </w:tcPr>
          <w:p w14:paraId="5D0D0BA1" w14:textId="77777777" w:rsidR="00381322" w:rsidRPr="003A2F3D" w:rsidRDefault="00381322" w:rsidP="009A727C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2F3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(2022-2024)</w:t>
            </w:r>
          </w:p>
          <w:p w14:paraId="592AEDB8" w14:textId="7EECF14F" w:rsidR="00381322" w:rsidRPr="009B281D" w:rsidRDefault="00381322" w:rsidP="009A727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A2F3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</w:t>
            </w:r>
            <w:r w:rsidRPr="003A2F3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0</w:t>
            </w:r>
            <w:r w:rsidRPr="003A2F3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580" w:type="dxa"/>
          </w:tcPr>
          <w:p w14:paraId="5EEE8A8D" w14:textId="5DB888CF" w:rsidR="00381322" w:rsidRPr="00FE0567" w:rsidRDefault="00381322" w:rsidP="009A72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04633D8" w14:textId="77777777" w:rsidR="00381322" w:rsidRPr="009B281D" w:rsidRDefault="00381322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1322" w:rsidRPr="009B281D" w14:paraId="35E75F31" w14:textId="77777777" w:rsidTr="00127AF5">
        <w:trPr>
          <w:trHeight w:val="525"/>
        </w:trPr>
        <w:tc>
          <w:tcPr>
            <w:tcW w:w="1705" w:type="dxa"/>
            <w:vMerge/>
          </w:tcPr>
          <w:p w14:paraId="3D0F98F1" w14:textId="16EE9058" w:rsidR="00381322" w:rsidRPr="009B281D" w:rsidRDefault="00381322" w:rsidP="009A727C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1A6B201B" w14:textId="7044BF9D" w:rsidR="00381322" w:rsidRPr="009B281D" w:rsidRDefault="00381322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Digital Tech" AND "management"</w:t>
            </w:r>
          </w:p>
        </w:tc>
        <w:tc>
          <w:tcPr>
            <w:tcW w:w="1800" w:type="dxa"/>
          </w:tcPr>
          <w:p w14:paraId="1ABB7B63" w14:textId="61A32D3E" w:rsidR="00381322" w:rsidRPr="009B281D" w:rsidRDefault="00381322" w:rsidP="009A72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381322" w:rsidRPr="009B281D" w14:paraId="272FB36E" w14:textId="77777777" w:rsidTr="00127AF5">
        <w:trPr>
          <w:trHeight w:val="525"/>
        </w:trPr>
        <w:tc>
          <w:tcPr>
            <w:tcW w:w="1705" w:type="dxa"/>
            <w:vMerge/>
          </w:tcPr>
          <w:p w14:paraId="083B9C11" w14:textId="77777777" w:rsidR="00381322" w:rsidRPr="009B281D" w:rsidRDefault="00381322" w:rsidP="00210BF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1DEF3AB" w14:textId="212A702B" w:rsidR="00381322" w:rsidRPr="009B281D" w:rsidRDefault="00381322" w:rsidP="00210B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Digital" AND "management"</w:t>
            </w:r>
          </w:p>
        </w:tc>
        <w:tc>
          <w:tcPr>
            <w:tcW w:w="1800" w:type="dxa"/>
          </w:tcPr>
          <w:p w14:paraId="1136C981" w14:textId="6A151CEC" w:rsidR="00381322" w:rsidRPr="009B281D" w:rsidRDefault="00381322" w:rsidP="00210B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</w:t>
            </w:r>
          </w:p>
        </w:tc>
      </w:tr>
      <w:tr w:rsidR="00381322" w:rsidRPr="009B281D" w14:paraId="47BE0856" w14:textId="77777777" w:rsidTr="00127AF5">
        <w:trPr>
          <w:trHeight w:val="525"/>
        </w:trPr>
        <w:tc>
          <w:tcPr>
            <w:tcW w:w="1705" w:type="dxa"/>
            <w:vMerge/>
          </w:tcPr>
          <w:p w14:paraId="4E9680C1" w14:textId="77777777" w:rsidR="00381322" w:rsidRPr="009B281D" w:rsidRDefault="00381322" w:rsidP="00210BF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ED6516A" w14:textId="41DD2380" w:rsidR="00381322" w:rsidRPr="009B281D" w:rsidRDefault="00381322" w:rsidP="00210B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mHealth" AND "management"</w:t>
            </w:r>
          </w:p>
        </w:tc>
        <w:tc>
          <w:tcPr>
            <w:tcW w:w="1800" w:type="dxa"/>
          </w:tcPr>
          <w:p w14:paraId="7EFE3F86" w14:textId="6A9C52B7" w:rsidR="00381322" w:rsidRPr="009B281D" w:rsidRDefault="00381322" w:rsidP="00210B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</w:tr>
      <w:tr w:rsidR="00381322" w:rsidRPr="009B281D" w14:paraId="3547D460" w14:textId="77777777" w:rsidTr="00127AF5">
        <w:trPr>
          <w:trHeight w:val="525"/>
        </w:trPr>
        <w:tc>
          <w:tcPr>
            <w:tcW w:w="1705" w:type="dxa"/>
            <w:vMerge/>
          </w:tcPr>
          <w:p w14:paraId="60529831" w14:textId="77777777" w:rsidR="00381322" w:rsidRPr="009B281D" w:rsidRDefault="00381322" w:rsidP="0072750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5BA57E8B" w14:textId="6E4C901D" w:rsidR="00381322" w:rsidRPr="009B281D" w:rsidRDefault="00381322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App" AND "management"</w:t>
            </w:r>
          </w:p>
        </w:tc>
        <w:tc>
          <w:tcPr>
            <w:tcW w:w="1800" w:type="dxa"/>
          </w:tcPr>
          <w:p w14:paraId="76F4862A" w14:textId="4C366BDB" w:rsidR="00381322" w:rsidRPr="009B281D" w:rsidRDefault="00381322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</w:tr>
      <w:tr w:rsidR="00381322" w:rsidRPr="009B281D" w14:paraId="45770629" w14:textId="77777777" w:rsidTr="009B281D">
        <w:trPr>
          <w:trHeight w:val="386"/>
        </w:trPr>
        <w:tc>
          <w:tcPr>
            <w:tcW w:w="1705" w:type="dxa"/>
            <w:vMerge/>
          </w:tcPr>
          <w:p w14:paraId="1FAB418A" w14:textId="77777777" w:rsidR="00381322" w:rsidRPr="009B281D" w:rsidRDefault="00381322" w:rsidP="0072750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07FE1CBC" w14:textId="768B1E57" w:rsidR="00381322" w:rsidRPr="00E0491C" w:rsidRDefault="00381322" w:rsidP="007275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049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00" w:type="dxa"/>
          </w:tcPr>
          <w:p w14:paraId="3AA1045B" w14:textId="30381995" w:rsidR="00381322" w:rsidRPr="00E0491C" w:rsidRDefault="00381322" w:rsidP="007275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049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0</w:t>
            </w:r>
          </w:p>
        </w:tc>
      </w:tr>
      <w:tr w:rsidR="00E0491C" w:rsidRPr="009B281D" w14:paraId="064843EE" w14:textId="77777777" w:rsidTr="00127AF5">
        <w:trPr>
          <w:trHeight w:val="547"/>
        </w:trPr>
        <w:tc>
          <w:tcPr>
            <w:tcW w:w="1705" w:type="dxa"/>
            <w:vMerge w:val="restart"/>
          </w:tcPr>
          <w:p w14:paraId="2A179F9A" w14:textId="77777777" w:rsidR="00E0491C" w:rsidRPr="003A2F3D" w:rsidRDefault="00E0491C" w:rsidP="003A2F3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EEE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X</w:t>
            </w:r>
            <w:r w:rsidRPr="009B28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ore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003A2F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2013-2022)</w:t>
            </w:r>
          </w:p>
          <w:p w14:paraId="4021825B" w14:textId="0645CF12" w:rsidR="00E0491C" w:rsidRPr="009B281D" w:rsidRDefault="00E0491C" w:rsidP="007275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(n=</w:t>
            </w:r>
            <w:r w:rsidRPr="009B28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  <w:p w14:paraId="7EC1315C" w14:textId="2A2BC9D2" w:rsidR="00E0491C" w:rsidRPr="009B281D" w:rsidRDefault="00E0491C" w:rsidP="00727506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548F83E4" w14:textId="77777777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Digital Tech" AND "management"</w:t>
            </w:r>
          </w:p>
        </w:tc>
        <w:tc>
          <w:tcPr>
            <w:tcW w:w="1800" w:type="dxa"/>
          </w:tcPr>
          <w:p w14:paraId="20C3AA35" w14:textId="77777777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0491C" w:rsidRPr="009B281D" w14:paraId="0166C298" w14:textId="77777777" w:rsidTr="00127AF5">
        <w:trPr>
          <w:trHeight w:val="525"/>
        </w:trPr>
        <w:tc>
          <w:tcPr>
            <w:tcW w:w="1705" w:type="dxa"/>
            <w:vMerge/>
          </w:tcPr>
          <w:p w14:paraId="1D62A547" w14:textId="77777777" w:rsidR="00E0491C" w:rsidRPr="009B281D" w:rsidRDefault="00E0491C" w:rsidP="0072750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6C6B67E3" w14:textId="77777777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Digital" AND "management"</w:t>
            </w:r>
          </w:p>
        </w:tc>
        <w:tc>
          <w:tcPr>
            <w:tcW w:w="1800" w:type="dxa"/>
          </w:tcPr>
          <w:p w14:paraId="6F7D5A29" w14:textId="77777777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491C" w:rsidRPr="009B281D" w14:paraId="771BAA8C" w14:textId="77777777" w:rsidTr="00127AF5">
        <w:trPr>
          <w:trHeight w:val="536"/>
        </w:trPr>
        <w:tc>
          <w:tcPr>
            <w:tcW w:w="1705" w:type="dxa"/>
            <w:vMerge/>
          </w:tcPr>
          <w:p w14:paraId="5E43F79D" w14:textId="77777777" w:rsidR="00E0491C" w:rsidRPr="009B281D" w:rsidRDefault="00E0491C" w:rsidP="0072750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07F3D4A" w14:textId="77777777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mHealth" AND "management"</w:t>
            </w:r>
          </w:p>
        </w:tc>
        <w:tc>
          <w:tcPr>
            <w:tcW w:w="1800" w:type="dxa"/>
          </w:tcPr>
          <w:p w14:paraId="5C5F43D5" w14:textId="77777777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E0491C" w:rsidRPr="009B281D" w14:paraId="793E799C" w14:textId="77777777" w:rsidTr="00127AF5">
        <w:trPr>
          <w:trHeight w:val="525"/>
        </w:trPr>
        <w:tc>
          <w:tcPr>
            <w:tcW w:w="1705" w:type="dxa"/>
            <w:vMerge/>
          </w:tcPr>
          <w:p w14:paraId="7B6AC00E" w14:textId="77777777" w:rsidR="00E0491C" w:rsidRPr="009B281D" w:rsidRDefault="00E0491C" w:rsidP="0072750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4956DB63" w14:textId="77777777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App" AND "management"</w:t>
            </w:r>
          </w:p>
        </w:tc>
        <w:tc>
          <w:tcPr>
            <w:tcW w:w="1800" w:type="dxa"/>
          </w:tcPr>
          <w:p w14:paraId="242B3A03" w14:textId="77777777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E0491C" w:rsidRPr="009B281D" w14:paraId="011530C0" w14:textId="77777777" w:rsidTr="00381322">
        <w:trPr>
          <w:trHeight w:val="332"/>
        </w:trPr>
        <w:tc>
          <w:tcPr>
            <w:tcW w:w="1705" w:type="dxa"/>
            <w:vMerge/>
          </w:tcPr>
          <w:p w14:paraId="6E7643D9" w14:textId="77777777" w:rsidR="00E0491C" w:rsidRPr="009B281D" w:rsidRDefault="00E0491C" w:rsidP="0072750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4A15D8BD" w14:textId="3E8C4EB0" w:rsidR="00E0491C" w:rsidRPr="00E0491C" w:rsidRDefault="00E0491C" w:rsidP="007275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049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00" w:type="dxa"/>
          </w:tcPr>
          <w:p w14:paraId="43289CB5" w14:textId="27B37F25" w:rsidR="00E0491C" w:rsidRPr="00E0491C" w:rsidRDefault="00E0491C" w:rsidP="007275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049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9B281D" w:rsidRPr="009B281D" w14:paraId="47E4DA0E" w14:textId="77777777" w:rsidTr="00127AF5">
        <w:trPr>
          <w:trHeight w:val="525"/>
        </w:trPr>
        <w:tc>
          <w:tcPr>
            <w:tcW w:w="1705" w:type="dxa"/>
          </w:tcPr>
          <w:p w14:paraId="7DCE3277" w14:textId="77777777" w:rsidR="003A2F3D" w:rsidRPr="003A2F3D" w:rsidRDefault="003A2F3D" w:rsidP="00727506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2F3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(2022-2024) </w:t>
            </w:r>
          </w:p>
          <w:p w14:paraId="24FBDD04" w14:textId="4A82C8D1" w:rsidR="00127AF5" w:rsidRPr="009B281D" w:rsidRDefault="003A2F3D" w:rsidP="0072750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A2F3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</w:t>
            </w:r>
            <w:r w:rsidR="00127AF5" w:rsidRPr="003A2F3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3A2F3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580" w:type="dxa"/>
          </w:tcPr>
          <w:p w14:paraId="6D5A9CD2" w14:textId="6CD54DCF" w:rsidR="00127AF5" w:rsidRPr="009B281D" w:rsidRDefault="00127AF5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Digital tech" AND "management"</w:t>
            </w:r>
          </w:p>
        </w:tc>
        <w:tc>
          <w:tcPr>
            <w:tcW w:w="1800" w:type="dxa"/>
          </w:tcPr>
          <w:p w14:paraId="483F1CBC" w14:textId="77227A10" w:rsidR="00127AF5" w:rsidRPr="009B281D" w:rsidRDefault="00127AF5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0491C" w:rsidRPr="009B281D" w14:paraId="55150447" w14:textId="77777777" w:rsidTr="00127AF5">
        <w:trPr>
          <w:trHeight w:val="525"/>
        </w:trPr>
        <w:tc>
          <w:tcPr>
            <w:tcW w:w="1705" w:type="dxa"/>
            <w:vMerge w:val="restart"/>
          </w:tcPr>
          <w:p w14:paraId="318E2A05" w14:textId="77777777" w:rsidR="00E0491C" w:rsidRPr="009B281D" w:rsidRDefault="00E0491C" w:rsidP="0072750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35EEE0FA" w14:textId="2AC1F589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Digital" AND "management"</w:t>
            </w:r>
          </w:p>
        </w:tc>
        <w:tc>
          <w:tcPr>
            <w:tcW w:w="1800" w:type="dxa"/>
          </w:tcPr>
          <w:p w14:paraId="2839A486" w14:textId="6DF560E2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491C" w:rsidRPr="009B281D" w14:paraId="393BF510" w14:textId="77777777" w:rsidTr="00127AF5">
        <w:trPr>
          <w:trHeight w:val="268"/>
        </w:trPr>
        <w:tc>
          <w:tcPr>
            <w:tcW w:w="1705" w:type="dxa"/>
            <w:vMerge/>
          </w:tcPr>
          <w:p w14:paraId="6CCC58A5" w14:textId="77777777" w:rsidR="00E0491C" w:rsidRPr="009B281D" w:rsidRDefault="00E0491C" w:rsidP="0072750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6719F42" w14:textId="4FAACD2D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mHealth" AND "management"</w:t>
            </w:r>
          </w:p>
        </w:tc>
        <w:tc>
          <w:tcPr>
            <w:tcW w:w="1800" w:type="dxa"/>
          </w:tcPr>
          <w:p w14:paraId="7FF7A7C6" w14:textId="668E2664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0491C" w:rsidRPr="009B281D" w14:paraId="351B27FD" w14:textId="77777777" w:rsidTr="00127AF5">
        <w:trPr>
          <w:trHeight w:val="268"/>
        </w:trPr>
        <w:tc>
          <w:tcPr>
            <w:tcW w:w="1705" w:type="dxa"/>
            <w:vMerge/>
          </w:tcPr>
          <w:p w14:paraId="37723D74" w14:textId="77777777" w:rsidR="00E0491C" w:rsidRPr="009B281D" w:rsidRDefault="00E0491C" w:rsidP="0072750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34AC5193" w14:textId="644DBAEB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App" AND "management"</w:t>
            </w:r>
          </w:p>
        </w:tc>
        <w:tc>
          <w:tcPr>
            <w:tcW w:w="1800" w:type="dxa"/>
          </w:tcPr>
          <w:p w14:paraId="51C2445A" w14:textId="1508BC50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0491C" w:rsidRPr="009B281D" w14:paraId="4C36FA88" w14:textId="77777777" w:rsidTr="00127AF5">
        <w:trPr>
          <w:trHeight w:val="268"/>
        </w:trPr>
        <w:tc>
          <w:tcPr>
            <w:tcW w:w="1705" w:type="dxa"/>
            <w:vMerge/>
          </w:tcPr>
          <w:p w14:paraId="6DD9D80B" w14:textId="77777777" w:rsidR="00E0491C" w:rsidRPr="009B281D" w:rsidRDefault="00E0491C" w:rsidP="0072750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5942149B" w14:textId="28F6B330" w:rsidR="00E0491C" w:rsidRPr="00E0491C" w:rsidRDefault="00E0491C" w:rsidP="007275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049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00" w:type="dxa"/>
          </w:tcPr>
          <w:p w14:paraId="571D6CD4" w14:textId="1B451341" w:rsidR="00E0491C" w:rsidRPr="00E0491C" w:rsidRDefault="00E0491C" w:rsidP="007275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049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E0491C" w:rsidRPr="009B281D" w14:paraId="624E6F34" w14:textId="77777777" w:rsidTr="00127AF5">
        <w:trPr>
          <w:trHeight w:val="268"/>
        </w:trPr>
        <w:tc>
          <w:tcPr>
            <w:tcW w:w="1705" w:type="dxa"/>
            <w:vMerge w:val="restart"/>
          </w:tcPr>
          <w:p w14:paraId="73CFAC61" w14:textId="77777777" w:rsidR="00E0491C" w:rsidRPr="009B281D" w:rsidRDefault="00E0491C" w:rsidP="00727506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line (via Ovid)</w:t>
            </w:r>
          </w:p>
          <w:p w14:paraId="01150200" w14:textId="77777777" w:rsidR="00E0491C" w:rsidRPr="003A2F3D" w:rsidRDefault="00E0491C" w:rsidP="00727506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2F3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(2013-2024)</w:t>
            </w:r>
          </w:p>
          <w:p w14:paraId="50FE1661" w14:textId="1DFA57C0" w:rsidR="00E0491C" w:rsidRPr="009B281D" w:rsidRDefault="00E0491C" w:rsidP="00727506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2F3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442)</w:t>
            </w:r>
          </w:p>
        </w:tc>
        <w:tc>
          <w:tcPr>
            <w:tcW w:w="5580" w:type="dxa"/>
          </w:tcPr>
          <w:p w14:paraId="3EAD6C3E" w14:textId="35033E60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Digital tech" AND "management"</w:t>
            </w:r>
          </w:p>
        </w:tc>
        <w:tc>
          <w:tcPr>
            <w:tcW w:w="1800" w:type="dxa"/>
          </w:tcPr>
          <w:p w14:paraId="1E1E5AAC" w14:textId="07F4F3CA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0491C" w:rsidRPr="009B281D" w14:paraId="6B49DBC4" w14:textId="77777777" w:rsidTr="00127AF5">
        <w:trPr>
          <w:trHeight w:val="268"/>
        </w:trPr>
        <w:tc>
          <w:tcPr>
            <w:tcW w:w="1705" w:type="dxa"/>
            <w:vMerge/>
          </w:tcPr>
          <w:p w14:paraId="760CF601" w14:textId="66B2C8D6" w:rsidR="00E0491C" w:rsidRPr="003A2F3D" w:rsidRDefault="00E0491C" w:rsidP="00727506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6A467594" w14:textId="783A4AB6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Digital" AND "management"</w:t>
            </w:r>
          </w:p>
        </w:tc>
        <w:tc>
          <w:tcPr>
            <w:tcW w:w="1800" w:type="dxa"/>
          </w:tcPr>
          <w:p w14:paraId="2C199A4A" w14:textId="11A527CF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</w:t>
            </w:r>
          </w:p>
        </w:tc>
      </w:tr>
      <w:tr w:rsidR="00E0491C" w:rsidRPr="009B281D" w14:paraId="3610C88C" w14:textId="77777777" w:rsidTr="00127AF5">
        <w:trPr>
          <w:trHeight w:val="268"/>
        </w:trPr>
        <w:tc>
          <w:tcPr>
            <w:tcW w:w="1705" w:type="dxa"/>
            <w:vMerge/>
          </w:tcPr>
          <w:p w14:paraId="0B80EE8F" w14:textId="398A5E3B" w:rsidR="00E0491C" w:rsidRPr="003A2F3D" w:rsidRDefault="00E0491C" w:rsidP="00727506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6C4C9D44" w14:textId="6F083559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mHealth" AND "management"</w:t>
            </w:r>
          </w:p>
        </w:tc>
        <w:tc>
          <w:tcPr>
            <w:tcW w:w="1800" w:type="dxa"/>
          </w:tcPr>
          <w:p w14:paraId="523A382E" w14:textId="58833193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</w:tr>
      <w:tr w:rsidR="00E0491C" w:rsidRPr="009B281D" w14:paraId="6E2CFC35" w14:textId="77777777" w:rsidTr="00127AF5">
        <w:trPr>
          <w:trHeight w:val="268"/>
        </w:trPr>
        <w:tc>
          <w:tcPr>
            <w:tcW w:w="1705" w:type="dxa"/>
            <w:vMerge/>
          </w:tcPr>
          <w:p w14:paraId="3CEA6878" w14:textId="77777777" w:rsidR="00E0491C" w:rsidRPr="009B281D" w:rsidRDefault="00E0491C" w:rsidP="0072750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07B6939F" w14:textId="3D6D18B2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App" AND "management"</w:t>
            </w:r>
          </w:p>
        </w:tc>
        <w:tc>
          <w:tcPr>
            <w:tcW w:w="1800" w:type="dxa"/>
          </w:tcPr>
          <w:p w14:paraId="0249EDF1" w14:textId="10650A55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</w:tr>
      <w:tr w:rsidR="00E0491C" w:rsidRPr="009B281D" w14:paraId="07F56E35" w14:textId="77777777" w:rsidTr="00127AF5">
        <w:trPr>
          <w:trHeight w:val="268"/>
        </w:trPr>
        <w:tc>
          <w:tcPr>
            <w:tcW w:w="1705" w:type="dxa"/>
            <w:vMerge/>
          </w:tcPr>
          <w:p w14:paraId="4ED460FC" w14:textId="77777777" w:rsidR="00E0491C" w:rsidRPr="009B281D" w:rsidRDefault="00E0491C" w:rsidP="0072750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44997465" w14:textId="0CDBCECD" w:rsidR="00E0491C" w:rsidRPr="002D6B15" w:rsidRDefault="00E0491C" w:rsidP="007275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6B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00" w:type="dxa"/>
          </w:tcPr>
          <w:p w14:paraId="4E132028" w14:textId="18D3C3D0" w:rsidR="00E0491C" w:rsidRPr="002D6B15" w:rsidRDefault="00E0491C" w:rsidP="007275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6B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42</w:t>
            </w:r>
          </w:p>
        </w:tc>
      </w:tr>
      <w:tr w:rsidR="00E0491C" w:rsidRPr="009B281D" w14:paraId="483609F4" w14:textId="77777777" w:rsidTr="00127AF5">
        <w:trPr>
          <w:trHeight w:val="268"/>
        </w:trPr>
        <w:tc>
          <w:tcPr>
            <w:tcW w:w="1705" w:type="dxa"/>
            <w:vMerge/>
          </w:tcPr>
          <w:p w14:paraId="565729C0" w14:textId="77777777" w:rsidR="00E0491C" w:rsidRPr="009B281D" w:rsidRDefault="00E0491C" w:rsidP="0072750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68E99140" w14:textId="77777777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37630AB" w14:textId="77777777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491C" w:rsidRPr="009B281D" w14:paraId="19CA43E1" w14:textId="77777777" w:rsidTr="00127AF5">
        <w:trPr>
          <w:trHeight w:val="268"/>
        </w:trPr>
        <w:tc>
          <w:tcPr>
            <w:tcW w:w="1705" w:type="dxa"/>
            <w:vMerge w:val="restart"/>
          </w:tcPr>
          <w:p w14:paraId="46A0585E" w14:textId="77777777" w:rsidR="00E0491C" w:rsidRPr="009B281D" w:rsidRDefault="00E0491C" w:rsidP="00727506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base</w:t>
            </w:r>
          </w:p>
          <w:p w14:paraId="106AD5C8" w14:textId="77777777" w:rsidR="00E0491C" w:rsidRPr="003A2F3D" w:rsidRDefault="00E0491C" w:rsidP="00727506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2F3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(2013-2024)</w:t>
            </w:r>
          </w:p>
          <w:p w14:paraId="6D918D3D" w14:textId="6D982601" w:rsidR="00E0491C" w:rsidRPr="009B281D" w:rsidRDefault="00E0491C" w:rsidP="00727506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2F3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10002)</w:t>
            </w:r>
          </w:p>
        </w:tc>
        <w:tc>
          <w:tcPr>
            <w:tcW w:w="5580" w:type="dxa"/>
          </w:tcPr>
          <w:p w14:paraId="03E460E3" w14:textId="705FC01F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Digital tech" AND "management"</w:t>
            </w:r>
          </w:p>
        </w:tc>
        <w:tc>
          <w:tcPr>
            <w:tcW w:w="1800" w:type="dxa"/>
          </w:tcPr>
          <w:p w14:paraId="6B65A487" w14:textId="245A4CAA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0491C" w:rsidRPr="009B281D" w14:paraId="247323EA" w14:textId="77777777" w:rsidTr="00127AF5">
        <w:trPr>
          <w:trHeight w:val="268"/>
        </w:trPr>
        <w:tc>
          <w:tcPr>
            <w:tcW w:w="1705" w:type="dxa"/>
            <w:vMerge/>
          </w:tcPr>
          <w:p w14:paraId="6AD29A9E" w14:textId="1A15851D" w:rsidR="00E0491C" w:rsidRPr="003A2F3D" w:rsidRDefault="00E0491C" w:rsidP="00727506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2C829796" w14:textId="1C9F7BD0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Digital" AND "management"</w:t>
            </w:r>
          </w:p>
        </w:tc>
        <w:tc>
          <w:tcPr>
            <w:tcW w:w="1800" w:type="dxa"/>
          </w:tcPr>
          <w:p w14:paraId="28FE1675" w14:textId="12162DBF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6</w:t>
            </w:r>
          </w:p>
        </w:tc>
      </w:tr>
      <w:tr w:rsidR="00E0491C" w:rsidRPr="009B281D" w14:paraId="04D771CE" w14:textId="77777777" w:rsidTr="00127AF5">
        <w:trPr>
          <w:trHeight w:val="268"/>
        </w:trPr>
        <w:tc>
          <w:tcPr>
            <w:tcW w:w="1705" w:type="dxa"/>
            <w:vMerge/>
          </w:tcPr>
          <w:p w14:paraId="70358CF0" w14:textId="2157E02D" w:rsidR="00E0491C" w:rsidRPr="003A2F3D" w:rsidRDefault="00E0491C" w:rsidP="00727506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516CD796" w14:textId="0E38FA5B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mHealth" AND "management"</w:t>
            </w:r>
          </w:p>
        </w:tc>
        <w:tc>
          <w:tcPr>
            <w:tcW w:w="1800" w:type="dxa"/>
          </w:tcPr>
          <w:p w14:paraId="57976DD5" w14:textId="504EC06E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</w:t>
            </w:r>
          </w:p>
        </w:tc>
      </w:tr>
      <w:tr w:rsidR="00E0491C" w:rsidRPr="009B281D" w14:paraId="2EFE07EB" w14:textId="77777777" w:rsidTr="00127AF5">
        <w:trPr>
          <w:trHeight w:val="268"/>
        </w:trPr>
        <w:tc>
          <w:tcPr>
            <w:tcW w:w="1705" w:type="dxa"/>
            <w:vMerge/>
          </w:tcPr>
          <w:p w14:paraId="58358C34" w14:textId="77777777" w:rsidR="00E0491C" w:rsidRPr="009B281D" w:rsidRDefault="00E0491C" w:rsidP="0072750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195092B7" w14:textId="6FDCC31C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" AND "App" AND "management"</w:t>
            </w:r>
          </w:p>
        </w:tc>
        <w:tc>
          <w:tcPr>
            <w:tcW w:w="1800" w:type="dxa"/>
          </w:tcPr>
          <w:p w14:paraId="43193891" w14:textId="71AA5FDA" w:rsidR="00E0491C" w:rsidRPr="009B281D" w:rsidRDefault="00E0491C" w:rsidP="007275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8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</w:t>
            </w:r>
          </w:p>
        </w:tc>
      </w:tr>
      <w:tr w:rsidR="009B281D" w:rsidRPr="009B281D" w14:paraId="0363F183" w14:textId="77777777" w:rsidTr="00127AF5">
        <w:trPr>
          <w:trHeight w:val="268"/>
        </w:trPr>
        <w:tc>
          <w:tcPr>
            <w:tcW w:w="1705" w:type="dxa"/>
          </w:tcPr>
          <w:p w14:paraId="62828CEC" w14:textId="77777777" w:rsidR="00127AF5" w:rsidRPr="009B281D" w:rsidRDefault="00127AF5" w:rsidP="0072750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</w:tcPr>
          <w:p w14:paraId="45652FAC" w14:textId="3206FC3F" w:rsidR="00127AF5" w:rsidRPr="002D6B15" w:rsidRDefault="002D6B15" w:rsidP="007275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6B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00" w:type="dxa"/>
          </w:tcPr>
          <w:p w14:paraId="55E2AF93" w14:textId="67C734BD" w:rsidR="00127AF5" w:rsidRPr="002D6B15" w:rsidRDefault="002D6B15" w:rsidP="007275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6B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02</w:t>
            </w:r>
          </w:p>
        </w:tc>
      </w:tr>
    </w:tbl>
    <w:p w14:paraId="4C353AE2" w14:textId="77777777" w:rsidR="00C946D6" w:rsidRPr="009B281D" w:rsidRDefault="00C946D6" w:rsidP="00C946D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C946D6" w:rsidRPr="009B281D" w:rsidSect="00BC4F3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6D6"/>
    <w:rsid w:val="0003448B"/>
    <w:rsid w:val="000A353D"/>
    <w:rsid w:val="000F001B"/>
    <w:rsid w:val="00101DEC"/>
    <w:rsid w:val="00127AF5"/>
    <w:rsid w:val="00131FE4"/>
    <w:rsid w:val="001435C8"/>
    <w:rsid w:val="001C2C77"/>
    <w:rsid w:val="00210BF5"/>
    <w:rsid w:val="00296079"/>
    <w:rsid w:val="002D6B15"/>
    <w:rsid w:val="002D782B"/>
    <w:rsid w:val="00352C92"/>
    <w:rsid w:val="003563EB"/>
    <w:rsid w:val="003634A6"/>
    <w:rsid w:val="00380446"/>
    <w:rsid w:val="00381322"/>
    <w:rsid w:val="003A2F3D"/>
    <w:rsid w:val="003C7671"/>
    <w:rsid w:val="00494EDB"/>
    <w:rsid w:val="004A0097"/>
    <w:rsid w:val="004C7E7F"/>
    <w:rsid w:val="005B758F"/>
    <w:rsid w:val="00600E7E"/>
    <w:rsid w:val="00622920"/>
    <w:rsid w:val="0063661B"/>
    <w:rsid w:val="006418E7"/>
    <w:rsid w:val="00646744"/>
    <w:rsid w:val="006B22D6"/>
    <w:rsid w:val="006C36D2"/>
    <w:rsid w:val="006E3130"/>
    <w:rsid w:val="00727506"/>
    <w:rsid w:val="0076530E"/>
    <w:rsid w:val="007B030F"/>
    <w:rsid w:val="007C337E"/>
    <w:rsid w:val="007F3BB2"/>
    <w:rsid w:val="008474A8"/>
    <w:rsid w:val="0085736E"/>
    <w:rsid w:val="00867A9F"/>
    <w:rsid w:val="008B1A6B"/>
    <w:rsid w:val="009210E3"/>
    <w:rsid w:val="00925A56"/>
    <w:rsid w:val="00964517"/>
    <w:rsid w:val="00970742"/>
    <w:rsid w:val="009B281D"/>
    <w:rsid w:val="009F2962"/>
    <w:rsid w:val="00A73291"/>
    <w:rsid w:val="00AB12AC"/>
    <w:rsid w:val="00B70B40"/>
    <w:rsid w:val="00B92965"/>
    <w:rsid w:val="00BA1083"/>
    <w:rsid w:val="00BC37AC"/>
    <w:rsid w:val="00BC4F30"/>
    <w:rsid w:val="00C946D6"/>
    <w:rsid w:val="00D914DC"/>
    <w:rsid w:val="00DB6EA5"/>
    <w:rsid w:val="00E0491C"/>
    <w:rsid w:val="00E20A6A"/>
    <w:rsid w:val="00E31D28"/>
    <w:rsid w:val="00E420CE"/>
    <w:rsid w:val="00E82B89"/>
    <w:rsid w:val="00E93971"/>
    <w:rsid w:val="00EF78C6"/>
    <w:rsid w:val="00F053B8"/>
    <w:rsid w:val="00F841F4"/>
    <w:rsid w:val="00F90421"/>
    <w:rsid w:val="00F9065B"/>
    <w:rsid w:val="00FD316D"/>
    <w:rsid w:val="00FE0567"/>
    <w:rsid w:val="00FE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7BEDA"/>
  <w15:chartTrackingRefBased/>
  <w15:docId w15:val="{6CA625D3-A51C-4682-8D04-850C34168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6D6"/>
    <w:rPr>
      <w:kern w:val="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35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46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946D6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</w:rPr>
  </w:style>
  <w:style w:type="table" w:styleId="TableGrid">
    <w:name w:val="Table Grid"/>
    <w:basedOn w:val="TableNormal"/>
    <w:uiPriority w:val="59"/>
    <w:rsid w:val="00C946D6"/>
    <w:pPr>
      <w:spacing w:after="0" w:line="240" w:lineRule="auto"/>
    </w:pPr>
    <w:rPr>
      <w:kern w:val="0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i-provider">
    <w:name w:val="ui-provider"/>
    <w:basedOn w:val="DefaultParagraphFont"/>
    <w:rsid w:val="00964517"/>
  </w:style>
  <w:style w:type="character" w:customStyle="1" w:styleId="Heading2Char">
    <w:name w:val="Heading 2 Char"/>
    <w:basedOn w:val="DefaultParagraphFont"/>
    <w:link w:val="Heading2"/>
    <w:uiPriority w:val="9"/>
    <w:rsid w:val="001435C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92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46</Words>
  <Characters>2530</Characters>
  <Application>Microsoft Office Word</Application>
  <DocSecurity>0</DocSecurity>
  <Lines>3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uakat</dc:creator>
  <cp:keywords/>
  <dc:description/>
  <cp:lastModifiedBy>Abdullah Al Mahmud</cp:lastModifiedBy>
  <cp:revision>19</cp:revision>
  <dcterms:created xsi:type="dcterms:W3CDTF">2025-01-12T08:57:00Z</dcterms:created>
  <dcterms:modified xsi:type="dcterms:W3CDTF">2025-01-12T09:24:00Z</dcterms:modified>
</cp:coreProperties>
</file>